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60" w:type="dxa"/>
        <w:tblLook w:val="04A0" w:firstRow="1" w:lastRow="0" w:firstColumn="1" w:lastColumn="0" w:noHBand="0" w:noVBand="1"/>
      </w:tblPr>
      <w:tblGrid>
        <w:gridCol w:w="2089"/>
        <w:gridCol w:w="1434"/>
        <w:gridCol w:w="3230"/>
        <w:gridCol w:w="1365"/>
        <w:gridCol w:w="1342"/>
      </w:tblGrid>
      <w:tr w:rsidR="005365D6" w:rsidRPr="005365D6" w14:paraId="561D99B8" w14:textId="77777777" w:rsidTr="005365D6">
        <w:trPr>
          <w:trHeight w:val="375"/>
        </w:trPr>
        <w:tc>
          <w:tcPr>
            <w:tcW w:w="9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B070" w14:textId="495EE435" w:rsidR="005365D6" w:rsidRPr="005365D6" w:rsidRDefault="005365D6" w:rsidP="005365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6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 general information of the ov</w:t>
            </w:r>
            <w:r w:rsidR="00EE6F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r</w:t>
            </w:r>
            <w:r w:rsidRPr="00536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pped 21 prognostic genes</w:t>
            </w:r>
          </w:p>
        </w:tc>
      </w:tr>
      <w:tr w:rsidR="005365D6" w:rsidRPr="005365D6" w14:paraId="77B1F620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0A4D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36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sembl</w:t>
            </w:r>
            <w:proofErr w:type="spellEnd"/>
            <w:r w:rsidRPr="00536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F960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A3B3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romosom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0357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typ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D714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efficient</w:t>
            </w:r>
          </w:p>
        </w:tc>
      </w:tr>
      <w:tr w:rsidR="005365D6" w:rsidRPr="005365D6" w14:paraId="20BDB497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1DFE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8755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5031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P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6D7A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: 8,892,097-8,975,32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A223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D0C3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1249563</w:t>
            </w:r>
          </w:p>
        </w:tc>
      </w:tr>
      <w:tr w:rsidR="005365D6" w:rsidRPr="005365D6" w14:paraId="07506FE6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BFFA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7617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995C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HK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3975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: 76,376,584-76,387,86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31F1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CEE1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78106</w:t>
            </w:r>
          </w:p>
        </w:tc>
      </w:tr>
      <w:tr w:rsidR="005365D6" w:rsidRPr="005365D6" w14:paraId="42FF20E2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7C15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378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0DF0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D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A800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: 66,702,236-66,782,8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CC8F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6B82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930002</w:t>
            </w:r>
          </w:p>
        </w:tc>
      </w:tr>
      <w:tr w:rsidR="005365D6" w:rsidRPr="005365D6" w14:paraId="1524A63E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62F4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043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1736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PK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5405" w14:textId="1A4109A5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: 89,757,806-89,791,06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491E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BCC6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25178</w:t>
            </w:r>
          </w:p>
        </w:tc>
      </w:tr>
      <w:tr w:rsidR="005365D6" w:rsidRPr="005365D6" w14:paraId="1ABEB706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4661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3623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D75F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3312" w14:textId="5EE315AB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: 6,374,527-6,403,96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3865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4206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401212</w:t>
            </w:r>
          </w:p>
        </w:tc>
      </w:tr>
      <w:tr w:rsidR="005365D6" w:rsidRPr="005365D6" w14:paraId="24F23C8F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28AA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46160976"/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859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C02C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CH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3D96" w14:textId="03945703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: 95,442,980-95,517,0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8905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6361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780358</w:t>
            </w:r>
          </w:p>
        </w:tc>
      </w:tr>
      <w:bookmarkEnd w:id="0"/>
      <w:tr w:rsidR="005365D6" w:rsidRPr="005365D6" w14:paraId="026EB5F0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F5E3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416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11A8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AIP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2E2E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: 59,899,948-59,904,3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4D83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7A46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24924</w:t>
            </w:r>
          </w:p>
        </w:tc>
      </w:tr>
      <w:tr w:rsidR="005365D6" w:rsidRPr="005365D6" w14:paraId="7785F889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57E1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0114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4C93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UR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7B4B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: 43,646,095-43,670,5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C88F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E765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00375</w:t>
            </w:r>
          </w:p>
        </w:tc>
      </w:tr>
      <w:tr w:rsidR="005365D6" w:rsidRPr="005365D6" w14:paraId="0880E4C6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A0DE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553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63A7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V1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D2F0" w14:textId="1FB0C44E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 112,673,141-112,700,7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0FC9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809E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87577</w:t>
            </w:r>
          </w:p>
        </w:tc>
      </w:tr>
      <w:tr w:rsidR="005365D6" w:rsidRPr="005365D6" w14:paraId="0BB60628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3C52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26240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FF10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1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EA85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: 102,862,736-102,874,9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C4C3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3B84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62029</w:t>
            </w:r>
          </w:p>
        </w:tc>
      </w:tr>
      <w:tr w:rsidR="005365D6" w:rsidRPr="005365D6" w14:paraId="76340622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DFC8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2409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DEC9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F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AAC5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: 23,894,383-23,895,22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3B08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83A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23012</w:t>
            </w:r>
          </w:p>
        </w:tc>
      </w:tr>
      <w:tr w:rsidR="005365D6" w:rsidRPr="005365D6" w14:paraId="5076346D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47FA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5099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24F3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6408" w14:textId="34D26336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: 4,493,345-4,847,8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5402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A70B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04526</w:t>
            </w:r>
          </w:p>
        </w:tc>
      </w:tr>
      <w:tr w:rsidR="005365D6" w:rsidRPr="005365D6" w14:paraId="5DB92AEA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14DC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3435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1EE8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6ST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5BBC" w14:textId="367625CC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: 55,935,095-55,995,02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10A5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3925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451425</w:t>
            </w:r>
          </w:p>
        </w:tc>
      </w:tr>
      <w:tr w:rsidR="005365D6" w:rsidRPr="005365D6" w14:paraId="4E49F7EB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481F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0085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A36E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3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8874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: 3,065,297-3,082,19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ADA4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752B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5947</w:t>
            </w:r>
          </w:p>
        </w:tc>
      </w:tr>
      <w:tr w:rsidR="005365D6" w:rsidRPr="005365D6" w14:paraId="1A28C606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D19C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0029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FBF9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8966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: 35,380,361-35,394,2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F755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334D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55181</w:t>
            </w:r>
          </w:p>
        </w:tc>
      </w:tr>
      <w:tr w:rsidR="005365D6" w:rsidRPr="005365D6" w14:paraId="25DE6ACC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9EBC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020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61DF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F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7E1B" w14:textId="02E76836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:130,064,874-130,110,7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A054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C482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35687</w:t>
            </w:r>
          </w:p>
        </w:tc>
      </w:tr>
      <w:tr w:rsidR="005365D6" w:rsidRPr="005365D6" w14:paraId="3304DC60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D718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1293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9C64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9F03" w14:textId="4063C3F1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: 40,909,497-40,984,6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2B80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BF9E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911605</w:t>
            </w:r>
          </w:p>
        </w:tc>
      </w:tr>
      <w:tr w:rsidR="005365D6" w:rsidRPr="005365D6" w14:paraId="01519BA2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2FC2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974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F9FF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AR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8148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: 47,290,023-47,322,0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723D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41CA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63955</w:t>
            </w:r>
          </w:p>
        </w:tc>
      </w:tr>
      <w:tr w:rsidR="005365D6" w:rsidRPr="005365D6" w14:paraId="387C82B2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40A3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08968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7C30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RC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3402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: 78,214,186-78,225,6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2EE8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4FA1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7417</w:t>
            </w:r>
          </w:p>
        </w:tc>
      </w:tr>
      <w:tr w:rsidR="005365D6" w:rsidRPr="005365D6" w14:paraId="68591D8F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AAC7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6552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4C0B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F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FADE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: 49,893,082-49,897,05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EB51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6601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68938</w:t>
            </w:r>
          </w:p>
        </w:tc>
      </w:tr>
      <w:tr w:rsidR="005365D6" w:rsidRPr="005365D6" w14:paraId="06F7F4E2" w14:textId="77777777" w:rsidTr="005365D6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F80D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SG000001652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E349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QP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5C2F" w14:textId="753EBA72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: 33,441,156-33,447,5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49DF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666666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BED6" w14:textId="77777777" w:rsidR="005365D6" w:rsidRPr="005365D6" w:rsidRDefault="005365D6" w:rsidP="0053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65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042632</w:t>
            </w:r>
          </w:p>
        </w:tc>
      </w:tr>
    </w:tbl>
    <w:p w14:paraId="079A725D" w14:textId="0D470599" w:rsidR="00A5660B" w:rsidRDefault="00A5660B"/>
    <w:p w14:paraId="3DEE4BC3" w14:textId="4B3DA7BE" w:rsidR="00F90084" w:rsidRPr="003311BE" w:rsidRDefault="00F90084" w:rsidP="00F90084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057C5C67" w14:textId="35C99C9F" w:rsidR="00B40209" w:rsidRPr="00F90084" w:rsidRDefault="00B40209" w:rsidP="00B40209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28BFFF71" w14:textId="4041A7E9" w:rsidR="009C5989" w:rsidRPr="00B40209" w:rsidRDefault="009C5989" w:rsidP="009C5989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385BDAFF" w14:textId="1F20C4B1" w:rsidR="00F34897" w:rsidRPr="009C5989" w:rsidRDefault="00F34897" w:rsidP="00F34897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471AD691" w14:textId="6713CF0C" w:rsidR="00973B1B" w:rsidRPr="00F34897" w:rsidRDefault="00973B1B" w:rsidP="00973B1B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3604F989" w14:textId="07751DEF" w:rsidR="00D15002" w:rsidRPr="00973B1B" w:rsidRDefault="00D15002" w:rsidP="00D15002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03131CF3" w14:textId="16073E84" w:rsidR="00E12998" w:rsidRPr="00D15002" w:rsidRDefault="00E12998" w:rsidP="00E12998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03CA9DEA" w14:textId="34AC08F5" w:rsidR="00ED4ED6" w:rsidRPr="00E12998" w:rsidRDefault="00ED4ED6" w:rsidP="00ED4ED6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6B61A3BD" w14:textId="684F8167" w:rsidR="00CD193A" w:rsidRPr="005365D6" w:rsidRDefault="00CD193A" w:rsidP="00CD193A">
      <w:pPr>
        <w:widowControl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3B49A50B" w14:textId="732969EF" w:rsidR="000415A7" w:rsidRPr="005365D6" w:rsidRDefault="00916F3E" w:rsidP="000415A7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</w:p>
    <w:p w14:paraId="54C1A508" w14:textId="7C0F217D" w:rsidR="004160D3" w:rsidRPr="004A775F" w:rsidRDefault="004160D3" w:rsidP="004160D3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0522583C" w14:textId="247433C8" w:rsidR="0087724B" w:rsidRPr="005365D6" w:rsidRDefault="0087724B" w:rsidP="0087724B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</w:p>
    <w:p w14:paraId="67D37831" w14:textId="37B8928D" w:rsidR="00BA1596" w:rsidRPr="0087724B" w:rsidRDefault="00BA1596" w:rsidP="00BA1596">
      <w:pPr>
        <w:widowControl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617BA4DC" w14:textId="58C195B0" w:rsidR="00CD2794" w:rsidRPr="00BA1596" w:rsidRDefault="00CD2794">
      <w:pPr>
        <w:rPr>
          <w:rFonts w:ascii="Times New Roman" w:hAnsi="Times New Roman" w:cs="Times New Roman"/>
          <w:b/>
          <w:bCs/>
        </w:rPr>
      </w:pPr>
    </w:p>
    <w:sectPr w:rsidR="00CD2794" w:rsidRPr="00BA1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4A59B2" w14:textId="77777777" w:rsidR="00260645" w:rsidRDefault="00260645" w:rsidP="005365D6">
      <w:r>
        <w:separator/>
      </w:r>
    </w:p>
  </w:endnote>
  <w:endnote w:type="continuationSeparator" w:id="0">
    <w:p w14:paraId="78CBF6B6" w14:textId="77777777" w:rsidR="00260645" w:rsidRDefault="00260645" w:rsidP="00536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6E38B9" w14:textId="77777777" w:rsidR="00260645" w:rsidRDefault="00260645" w:rsidP="005365D6">
      <w:r>
        <w:separator/>
      </w:r>
    </w:p>
  </w:footnote>
  <w:footnote w:type="continuationSeparator" w:id="0">
    <w:p w14:paraId="291B8D12" w14:textId="77777777" w:rsidR="00260645" w:rsidRDefault="00260645" w:rsidP="005365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60E"/>
    <w:rsid w:val="000415A7"/>
    <w:rsid w:val="00061947"/>
    <w:rsid w:val="0009103A"/>
    <w:rsid w:val="0010727C"/>
    <w:rsid w:val="001A7267"/>
    <w:rsid w:val="001D3A5B"/>
    <w:rsid w:val="001D41C4"/>
    <w:rsid w:val="001E23EE"/>
    <w:rsid w:val="0021760E"/>
    <w:rsid w:val="00231383"/>
    <w:rsid w:val="00243CA1"/>
    <w:rsid w:val="00260645"/>
    <w:rsid w:val="003311BE"/>
    <w:rsid w:val="003360A5"/>
    <w:rsid w:val="00394944"/>
    <w:rsid w:val="00407380"/>
    <w:rsid w:val="004160D3"/>
    <w:rsid w:val="00436DEC"/>
    <w:rsid w:val="004448B4"/>
    <w:rsid w:val="004A1256"/>
    <w:rsid w:val="004A2543"/>
    <w:rsid w:val="004A775F"/>
    <w:rsid w:val="004F6B50"/>
    <w:rsid w:val="005365D6"/>
    <w:rsid w:val="00554B54"/>
    <w:rsid w:val="00590D67"/>
    <w:rsid w:val="005B3C8B"/>
    <w:rsid w:val="00635ED7"/>
    <w:rsid w:val="006B107C"/>
    <w:rsid w:val="006B786D"/>
    <w:rsid w:val="006E098C"/>
    <w:rsid w:val="00772CDD"/>
    <w:rsid w:val="00777887"/>
    <w:rsid w:val="007C700A"/>
    <w:rsid w:val="007F3328"/>
    <w:rsid w:val="008434A4"/>
    <w:rsid w:val="008632E3"/>
    <w:rsid w:val="0087724B"/>
    <w:rsid w:val="00884563"/>
    <w:rsid w:val="009111F6"/>
    <w:rsid w:val="00914FAB"/>
    <w:rsid w:val="0091570E"/>
    <w:rsid w:val="00916F3E"/>
    <w:rsid w:val="009636E2"/>
    <w:rsid w:val="00973B1B"/>
    <w:rsid w:val="009A7E88"/>
    <w:rsid w:val="009C104C"/>
    <w:rsid w:val="009C5989"/>
    <w:rsid w:val="009F4272"/>
    <w:rsid w:val="00A36F4F"/>
    <w:rsid w:val="00A521D1"/>
    <w:rsid w:val="00A5660B"/>
    <w:rsid w:val="00B40209"/>
    <w:rsid w:val="00BA1596"/>
    <w:rsid w:val="00BE0C0B"/>
    <w:rsid w:val="00C0379C"/>
    <w:rsid w:val="00C561E4"/>
    <w:rsid w:val="00C562F7"/>
    <w:rsid w:val="00C72B40"/>
    <w:rsid w:val="00CB67CD"/>
    <w:rsid w:val="00CD193A"/>
    <w:rsid w:val="00CD2794"/>
    <w:rsid w:val="00D15002"/>
    <w:rsid w:val="00D220C7"/>
    <w:rsid w:val="00D2247E"/>
    <w:rsid w:val="00D251F8"/>
    <w:rsid w:val="00D571E1"/>
    <w:rsid w:val="00DD1C2C"/>
    <w:rsid w:val="00E12998"/>
    <w:rsid w:val="00E2485B"/>
    <w:rsid w:val="00E71C10"/>
    <w:rsid w:val="00E73B2D"/>
    <w:rsid w:val="00EB6895"/>
    <w:rsid w:val="00ED2241"/>
    <w:rsid w:val="00ED4ED6"/>
    <w:rsid w:val="00EE6F1B"/>
    <w:rsid w:val="00F34897"/>
    <w:rsid w:val="00F74954"/>
    <w:rsid w:val="00F9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8EA68"/>
  <w15:chartTrackingRefBased/>
  <w15:docId w15:val="{998EE5E2-4858-44A3-8E45-A5DC1B3FA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5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5D6"/>
    <w:rPr>
      <w:sz w:val="18"/>
      <w:szCs w:val="18"/>
    </w:rPr>
  </w:style>
  <w:style w:type="table" w:styleId="a7">
    <w:name w:val="Table Grid"/>
    <w:basedOn w:val="a1"/>
    <w:uiPriority w:val="39"/>
    <w:rsid w:val="00536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A159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A15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77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eng</dc:creator>
  <cp:keywords/>
  <dc:description/>
  <cp:lastModifiedBy>Pancheng</cp:lastModifiedBy>
  <cp:revision>77</cp:revision>
  <dcterms:created xsi:type="dcterms:W3CDTF">2020-07-20T09:25:00Z</dcterms:created>
  <dcterms:modified xsi:type="dcterms:W3CDTF">2020-07-29T18:29:00Z</dcterms:modified>
</cp:coreProperties>
</file>